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44B8B098" w:rsidR="00AA0B58" w:rsidRDefault="00B87021" w:rsidP="00B87021">
      <w:pPr>
        <w:pStyle w:val="2"/>
      </w:pPr>
      <w:r w:rsidRPr="00B87021">
        <w:t>Multimedia Appendix 1</w:t>
      </w:r>
      <w:r w:rsidR="00B72CD5" w:rsidRPr="00B72CD5">
        <w:rPr>
          <w:rFonts w:hint="eastAsia"/>
        </w:rPr>
        <w:t>2</w:t>
      </w:r>
      <w:r w:rsidRPr="00B87021">
        <w:t xml:space="preserve">. Characteristics of the study population across the </w:t>
      </w:r>
      <w:proofErr w:type="spellStart"/>
      <w:r w:rsidRPr="00B87021">
        <w:t>tertiles</w:t>
      </w:r>
      <w:proofErr w:type="spellEnd"/>
      <w:r w:rsidRPr="00B87021">
        <w:t xml:space="preserve"> of NMHC exposure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B87021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B87021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796C0480" w:rsidR="00A44595" w:rsidRPr="00A44595" w:rsidRDefault="00A44595" w:rsidP="00B87021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proofErr w:type="spellStart"/>
            <w:r w:rsidR="00B87021" w:rsidRPr="00B87021">
              <w:rPr>
                <w:rFonts w:hint="eastAsia"/>
                <w:b/>
              </w:rPr>
              <w:t>NMHC</w:t>
            </w:r>
            <w:r w:rsidR="00E97AFE">
              <w:rPr>
                <w:b/>
                <w:vertAlign w:val="superscript"/>
              </w:rPr>
              <w:t>b</w:t>
            </w:r>
            <w:proofErr w:type="spellEnd"/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B87021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3E2F5EE" w:rsidR="00A44595" w:rsidRPr="00A44595" w:rsidRDefault="00A44595" w:rsidP="00B87021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3200B4" w:rsidRPr="003200B4">
              <w:rPr>
                <w:b/>
              </w:rPr>
              <w:t>7325</w:t>
            </w:r>
            <w:r w:rsidRPr="00A44595">
              <w:rPr>
                <w:b/>
              </w:rPr>
              <w:t>)</w:t>
            </w:r>
          </w:p>
        </w:tc>
      </w:tr>
      <w:tr w:rsidR="00B87021" w:rsidRPr="006F63D2" w14:paraId="324EABD5" w14:textId="77777777" w:rsidTr="00B87021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B87021" w:rsidRPr="006F63D2" w:rsidRDefault="00B87021" w:rsidP="00B87021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785882A6" w:rsidR="00B87021" w:rsidRPr="00A44595" w:rsidRDefault="00B87021" w:rsidP="00B87021">
            <w:pPr>
              <w:rPr>
                <w:b/>
              </w:rPr>
            </w:pPr>
            <w:r w:rsidRPr="001A51B2">
              <w:rPr>
                <w:b/>
              </w:rPr>
              <w:t>T1 (lowest)</w:t>
            </w:r>
            <w:r w:rsidRPr="001A51B2">
              <w:rPr>
                <w:b/>
              </w:rPr>
              <w:br/>
              <w:t>(n = 244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6B6C9575" w:rsidR="00B87021" w:rsidRPr="00A44595" w:rsidRDefault="00B87021" w:rsidP="00B87021">
            <w:pPr>
              <w:rPr>
                <w:b/>
              </w:rPr>
            </w:pPr>
            <w:r w:rsidRPr="001A51B2">
              <w:rPr>
                <w:b/>
              </w:rPr>
              <w:t>T2</w:t>
            </w:r>
            <w:r w:rsidRPr="001A51B2">
              <w:rPr>
                <w:b/>
              </w:rPr>
              <w:br/>
              <w:t>(n = 244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25CC0EE4" w:rsidR="00B87021" w:rsidRPr="00A44595" w:rsidRDefault="00B87021" w:rsidP="00B87021">
            <w:pPr>
              <w:rPr>
                <w:b/>
              </w:rPr>
            </w:pPr>
            <w:r w:rsidRPr="001A51B2">
              <w:rPr>
                <w:b/>
              </w:rPr>
              <w:t>T3 (highest)</w:t>
            </w:r>
            <w:r w:rsidRPr="001A51B2">
              <w:rPr>
                <w:b/>
              </w:rPr>
              <w:br/>
              <w:t>(n = 2442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B87021" w:rsidRPr="006F63D2" w:rsidRDefault="00B87021" w:rsidP="00B87021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B87021" w:rsidRPr="006F63D2" w:rsidRDefault="00B87021" w:rsidP="00B87021"/>
        </w:tc>
      </w:tr>
      <w:tr w:rsidR="00B87021" w:rsidRPr="006F63D2" w14:paraId="1AE22C1E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B87021" w:rsidRPr="00A44595" w:rsidRDefault="00B87021" w:rsidP="00B87021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4C7293D9" w:rsidR="00B87021" w:rsidRPr="006F63D2" w:rsidRDefault="00B87021" w:rsidP="00B87021">
            <w:r w:rsidRPr="00B87021">
              <w:t>215 (8.8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7F4EB1F2" w:rsidR="00B87021" w:rsidRPr="006F63D2" w:rsidRDefault="00B87021" w:rsidP="00B87021">
            <w:r w:rsidRPr="00B87021">
              <w:t>305 (12.4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6A342A3E" w:rsidR="00B87021" w:rsidRPr="006F63D2" w:rsidRDefault="00B87021" w:rsidP="00B87021">
            <w:r w:rsidRPr="00B87021">
              <w:t>402 (16.4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B87021" w:rsidRPr="006F63D2" w:rsidRDefault="00B87021" w:rsidP="00B87021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578FB350" w:rsidR="00B87021" w:rsidRPr="006F63D2" w:rsidRDefault="00B87021" w:rsidP="00B87021">
            <w:r w:rsidRPr="003200B4">
              <w:t>922 (12.59)</w:t>
            </w:r>
          </w:p>
        </w:tc>
      </w:tr>
      <w:tr w:rsidR="00B87021" w:rsidRPr="006F63D2" w14:paraId="3E166FFA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B87021" w:rsidRPr="00F92DBC" w:rsidRDefault="00B87021" w:rsidP="00B87021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746C3919" w:rsidR="00B87021" w:rsidRPr="006F63D2" w:rsidRDefault="00B87021" w:rsidP="00B87021">
            <w:r w:rsidRPr="00B87021">
              <w:t>918 (37.5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3FA0E834" w:rsidR="00B87021" w:rsidRPr="006F63D2" w:rsidRDefault="00B87021" w:rsidP="00B87021">
            <w:r w:rsidRPr="00B87021">
              <w:t>933 (38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5C030391" w:rsidR="00B87021" w:rsidRPr="006F63D2" w:rsidRDefault="00B87021" w:rsidP="00B87021">
            <w:r w:rsidRPr="00B87021">
              <w:t>1043 (42.7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340BA7B8" w:rsidR="00B87021" w:rsidRPr="006F63D2" w:rsidRDefault="00B87021" w:rsidP="00B87021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3DBF9939" w:rsidR="00B87021" w:rsidRPr="006F63D2" w:rsidRDefault="00B87021" w:rsidP="00B87021">
            <w:r w:rsidRPr="003200B4">
              <w:t>2894 (39.51)</w:t>
            </w:r>
          </w:p>
        </w:tc>
      </w:tr>
      <w:tr w:rsidR="00F2119F" w:rsidRPr="006F63D2" w14:paraId="0A4DB8A9" w14:textId="77777777" w:rsidTr="00B87021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2119F" w:rsidRPr="006F63D2" w:rsidRDefault="00F2119F" w:rsidP="00B87021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2779AFE9" w:rsidR="00F2119F" w:rsidRPr="006F63D2" w:rsidRDefault="00F2119F" w:rsidP="00B87021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2119F" w:rsidRPr="006F63D2" w:rsidRDefault="00F2119F" w:rsidP="00B87021"/>
        </w:tc>
      </w:tr>
      <w:tr w:rsidR="00B87021" w:rsidRPr="006F63D2" w14:paraId="3DB3B93B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B87021" w:rsidRPr="006F63D2" w:rsidRDefault="00B87021" w:rsidP="00B87021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6DF581E9" w:rsidR="00B87021" w:rsidRPr="006F63D2" w:rsidRDefault="00B87021" w:rsidP="00B87021">
            <w:r w:rsidRPr="00B87021">
              <w:t>1316 (53.8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6C426DBC" w:rsidR="00B87021" w:rsidRPr="006F63D2" w:rsidRDefault="00B87021" w:rsidP="00B87021">
            <w:r w:rsidRPr="00B87021">
              <w:t>1315 (53.8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6F0A819D" w:rsidR="00B87021" w:rsidRPr="006F63D2" w:rsidRDefault="00B87021" w:rsidP="00B87021">
            <w:r w:rsidRPr="00B87021">
              <w:t>1183 (48.4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2E54BCE8" w:rsidR="00B87021" w:rsidRPr="006F63D2" w:rsidRDefault="00B87021" w:rsidP="00B87021">
            <w:r w:rsidRPr="003200B4">
              <w:t>3814 (52.07)</w:t>
            </w:r>
          </w:p>
        </w:tc>
      </w:tr>
      <w:tr w:rsidR="00B87021" w:rsidRPr="006F63D2" w14:paraId="09B003C4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B87021" w:rsidRPr="006F63D2" w:rsidRDefault="00B87021" w:rsidP="00B87021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0F1E5529" w:rsidR="00B87021" w:rsidRPr="006F63D2" w:rsidRDefault="00B87021" w:rsidP="00B87021">
            <w:r w:rsidRPr="00B87021">
              <w:t>1126 (46.1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6B6FF05D" w:rsidR="00B87021" w:rsidRPr="006F63D2" w:rsidRDefault="00B87021" w:rsidP="00B87021">
            <w:r w:rsidRPr="00B87021">
              <w:t>1126 (46.1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01317E14" w:rsidR="00B87021" w:rsidRPr="006F63D2" w:rsidRDefault="00B87021" w:rsidP="00B87021">
            <w:r w:rsidRPr="00B87021">
              <w:t>1259 (51.5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3BA7ACAA" w:rsidR="00B87021" w:rsidRPr="006F63D2" w:rsidRDefault="00B87021" w:rsidP="00B87021">
            <w:r w:rsidRPr="003200B4">
              <w:t>3511 (47.93)</w:t>
            </w:r>
          </w:p>
        </w:tc>
      </w:tr>
      <w:tr w:rsidR="00B87021" w:rsidRPr="006F63D2" w14:paraId="20B3BEA0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B87021" w:rsidRPr="006F63D2" w:rsidRDefault="00B87021" w:rsidP="00B87021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3FAF4842" w:rsidR="00B87021" w:rsidRPr="006F63D2" w:rsidRDefault="00B87021" w:rsidP="00B87021">
            <w:r w:rsidRPr="00B87021">
              <w:t>78.28 ± 7.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72BA5ACD" w:rsidR="00B87021" w:rsidRPr="006F63D2" w:rsidRDefault="00B87021" w:rsidP="00B87021">
            <w:r w:rsidRPr="00B87021">
              <w:t>78.22 ± 8.24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46EFF706" w:rsidR="00B87021" w:rsidRPr="006F63D2" w:rsidRDefault="00B87021" w:rsidP="00B87021">
            <w:r w:rsidRPr="00B87021">
              <w:t>79.09 ± 7.99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0FE43640" w:rsidR="00B87021" w:rsidRPr="00E954EB" w:rsidRDefault="00B87021" w:rsidP="00B87021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1CC4B51A" w:rsidR="00B87021" w:rsidRPr="006F63D2" w:rsidRDefault="00B87021" w:rsidP="00B87021">
            <w:r w:rsidRPr="003200B4">
              <w:t>78.53 ± 8.09</w:t>
            </w:r>
          </w:p>
        </w:tc>
      </w:tr>
      <w:tr w:rsidR="00F92DBC" w:rsidRPr="006F63D2" w14:paraId="4305BE27" w14:textId="77777777" w:rsidTr="00B87021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B87021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B87021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B87021"/>
        </w:tc>
      </w:tr>
      <w:tr w:rsidR="00B87021" w:rsidRPr="006F63D2" w14:paraId="38E11130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B87021" w:rsidRPr="006F63D2" w:rsidRDefault="00B87021" w:rsidP="00B87021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093158A2" w:rsidR="00B87021" w:rsidRPr="006F63D2" w:rsidRDefault="00B87021" w:rsidP="00B87021">
            <w:r w:rsidRPr="00B87021">
              <w:t>965 (39.5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429F4F15" w:rsidR="00B87021" w:rsidRPr="006F63D2" w:rsidRDefault="00B87021" w:rsidP="00B87021">
            <w:r w:rsidRPr="00B87021">
              <w:t>991 (40.6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2F8C1C1C" w:rsidR="00B87021" w:rsidRPr="006F63D2" w:rsidRDefault="00B87021" w:rsidP="00B87021">
            <w:r w:rsidRPr="00B87021">
              <w:t>1261 (51.6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134DAE1C" w:rsidR="00B87021" w:rsidRPr="006F63D2" w:rsidRDefault="00B87021" w:rsidP="00B87021">
            <w:r w:rsidRPr="003200B4">
              <w:t>3217 (43.92)</w:t>
            </w:r>
          </w:p>
        </w:tc>
      </w:tr>
      <w:tr w:rsidR="00B87021" w:rsidRPr="006F63D2" w14:paraId="58D64260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B87021" w:rsidRPr="006F63D2" w:rsidRDefault="00B87021" w:rsidP="00B87021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1E6D4287" w:rsidR="00B87021" w:rsidRPr="006F63D2" w:rsidRDefault="00B87021" w:rsidP="00B87021">
            <w:r w:rsidRPr="00B87021">
              <w:t>1021 (41.8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26F93074" w:rsidR="00B87021" w:rsidRPr="006F63D2" w:rsidRDefault="00B87021" w:rsidP="00B87021">
            <w:r w:rsidRPr="00B87021">
              <w:t>953 (39.0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50CAB31A" w:rsidR="00B87021" w:rsidRPr="006F63D2" w:rsidRDefault="00B87021" w:rsidP="00B87021">
            <w:r w:rsidRPr="00B87021">
              <w:t>749 (30.6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45980287" w:rsidR="00B87021" w:rsidRPr="006F63D2" w:rsidRDefault="00B87021" w:rsidP="00B87021">
            <w:r w:rsidRPr="003200B4">
              <w:t>2723 (37.17)</w:t>
            </w:r>
          </w:p>
        </w:tc>
      </w:tr>
      <w:tr w:rsidR="00B87021" w:rsidRPr="006F63D2" w14:paraId="526A4FB9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B87021" w:rsidRPr="006F63D2" w:rsidRDefault="00B87021" w:rsidP="00B87021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0E67751C" w:rsidR="00B87021" w:rsidRPr="006F63D2" w:rsidRDefault="00B87021" w:rsidP="00B87021">
            <w:r w:rsidRPr="00B87021">
              <w:t>323 (13.2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6E4A3B51" w:rsidR="00B87021" w:rsidRPr="006F63D2" w:rsidRDefault="00B87021" w:rsidP="00B87021">
            <w:r w:rsidRPr="00B87021">
              <w:t>225 (9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1A023438" w:rsidR="00B87021" w:rsidRPr="006F63D2" w:rsidRDefault="00B87021" w:rsidP="00B87021">
            <w:r w:rsidRPr="00B87021">
              <w:t>163 (6.6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3C96B369" w:rsidR="00B87021" w:rsidRPr="006F63D2" w:rsidRDefault="00B87021" w:rsidP="00B87021">
            <w:r w:rsidRPr="003200B4">
              <w:t>711 (9.71)</w:t>
            </w:r>
          </w:p>
        </w:tc>
      </w:tr>
      <w:tr w:rsidR="00B87021" w:rsidRPr="006F63D2" w14:paraId="42FFA522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B87021" w:rsidRPr="006F63D2" w:rsidRDefault="00B87021" w:rsidP="00B87021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3DB09DBE" w:rsidR="00B87021" w:rsidRPr="006F63D2" w:rsidRDefault="00B87021" w:rsidP="00B87021">
            <w:r w:rsidRPr="00B87021">
              <w:t>1 (</w:t>
            </w:r>
            <w:r>
              <w:t>.</w:t>
            </w:r>
            <w:r w:rsidRPr="00B87021">
              <w:t>0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4DCEFBC6" w:rsidR="00B87021" w:rsidRPr="006F63D2" w:rsidRDefault="00B87021" w:rsidP="00B87021">
            <w:r w:rsidRPr="00B87021">
              <w:t>47 (1.9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756358C7" w:rsidR="00B87021" w:rsidRPr="006F63D2" w:rsidRDefault="00B87021" w:rsidP="00B87021">
            <w:r w:rsidRPr="00B87021">
              <w:t>64 (2.6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12A552CF" w:rsidR="00B87021" w:rsidRPr="006F63D2" w:rsidRDefault="00B87021" w:rsidP="00B87021">
            <w:r w:rsidRPr="003200B4">
              <w:t>112 (1.53)</w:t>
            </w:r>
          </w:p>
        </w:tc>
      </w:tr>
      <w:tr w:rsidR="00B87021" w:rsidRPr="006F63D2" w14:paraId="11FDE4F8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B87021" w:rsidRPr="006F63D2" w:rsidRDefault="00B87021" w:rsidP="00B87021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7F849F4C" w:rsidR="00B87021" w:rsidRPr="006F63D2" w:rsidRDefault="00B87021" w:rsidP="00B87021">
            <w:r w:rsidRPr="00B87021">
              <w:t>132 (5.4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3A9CD28D" w:rsidR="00B87021" w:rsidRPr="006F63D2" w:rsidRDefault="00B87021" w:rsidP="00B87021">
            <w:r w:rsidRPr="00B87021">
              <w:t>225 (9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7CE55C32" w:rsidR="00B87021" w:rsidRPr="006F63D2" w:rsidRDefault="00B87021" w:rsidP="00B87021">
            <w:r w:rsidRPr="00B87021">
              <w:t>205 (8.39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5A2550B0" w:rsidR="00B87021" w:rsidRPr="006F63D2" w:rsidRDefault="00B87021" w:rsidP="00B87021">
            <w:r w:rsidRPr="003200B4">
              <w:t>562 (7.67)</w:t>
            </w:r>
          </w:p>
        </w:tc>
      </w:tr>
      <w:tr w:rsidR="00F92DBC" w:rsidRPr="006F63D2" w14:paraId="511F1DFC" w14:textId="77777777" w:rsidTr="00B87021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B87021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B87021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B87021"/>
        </w:tc>
      </w:tr>
      <w:tr w:rsidR="00B87021" w:rsidRPr="006F63D2" w14:paraId="01C79295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B87021" w:rsidRPr="006F63D2" w:rsidRDefault="00B87021" w:rsidP="00B87021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1207FDED" w:rsidR="00B87021" w:rsidRPr="006F63D2" w:rsidRDefault="00B87021" w:rsidP="00B87021">
            <w:r w:rsidRPr="00B87021">
              <w:t>10 (</w:t>
            </w:r>
            <w:r>
              <w:t>.</w:t>
            </w:r>
            <w:r w:rsidRPr="00B87021">
              <w:t>4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759D3089" w:rsidR="00B87021" w:rsidRPr="006F63D2" w:rsidRDefault="00B87021" w:rsidP="00B87021">
            <w:r w:rsidRPr="00B87021">
              <w:t>8 (</w:t>
            </w:r>
            <w:r>
              <w:t>.</w:t>
            </w:r>
            <w:r w:rsidRPr="00B87021">
              <w:t>3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24AF63EE" w:rsidR="00B87021" w:rsidRPr="006F63D2" w:rsidRDefault="00B87021" w:rsidP="00B87021">
            <w:r w:rsidRPr="00B87021">
              <w:t>6 (</w:t>
            </w:r>
            <w:r>
              <w:t>.</w:t>
            </w:r>
            <w:r w:rsidRPr="00B87021">
              <w:t>25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4FFF8C8B" w:rsidR="00B87021" w:rsidRPr="006F63D2" w:rsidRDefault="00B87021" w:rsidP="00B87021">
            <w:r w:rsidRPr="003200B4">
              <w:t>24 (</w:t>
            </w:r>
            <w:r>
              <w:t>.</w:t>
            </w:r>
            <w:r w:rsidRPr="003200B4">
              <w:t>33)</w:t>
            </w:r>
          </w:p>
        </w:tc>
      </w:tr>
      <w:tr w:rsidR="00B87021" w:rsidRPr="006F63D2" w14:paraId="12D7F23F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B87021" w:rsidRPr="006F63D2" w:rsidRDefault="00B87021" w:rsidP="00B87021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72392337" w:rsidR="00B87021" w:rsidRPr="006F63D2" w:rsidRDefault="00B87021" w:rsidP="00B87021">
            <w:r w:rsidRPr="00B87021">
              <w:t>797 (32.6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0F82AE23" w:rsidR="00B87021" w:rsidRPr="006F63D2" w:rsidRDefault="00B87021" w:rsidP="00B87021">
            <w:r w:rsidRPr="00B87021">
              <w:t>1216 (49.8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16FFB5AC" w:rsidR="00B87021" w:rsidRPr="006F63D2" w:rsidRDefault="00B87021" w:rsidP="00B87021">
            <w:r w:rsidRPr="00B87021">
              <w:t>1495 (61.2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541EFBEF" w:rsidR="00B87021" w:rsidRPr="006F63D2" w:rsidRDefault="00B87021" w:rsidP="00B87021">
            <w:r w:rsidRPr="003200B4">
              <w:t>3508 (47.89)</w:t>
            </w:r>
          </w:p>
        </w:tc>
      </w:tr>
      <w:tr w:rsidR="00B87021" w:rsidRPr="006F63D2" w14:paraId="7F152A51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B87021" w:rsidRPr="006F63D2" w:rsidRDefault="00B87021" w:rsidP="00B87021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0FE9A828" w:rsidR="00B87021" w:rsidRPr="006F63D2" w:rsidRDefault="00B87021" w:rsidP="00B87021">
            <w:r w:rsidRPr="00B87021">
              <w:t>1354 (55.4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0E2B3720" w:rsidR="00B87021" w:rsidRPr="006F63D2" w:rsidRDefault="00B87021" w:rsidP="00B87021">
            <w:r w:rsidRPr="00B87021">
              <w:t>662 (27.1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1D1C2319" w:rsidR="00B87021" w:rsidRPr="006F63D2" w:rsidRDefault="00B87021" w:rsidP="00B87021">
            <w:r w:rsidRPr="00B87021">
              <w:t>294 (12.0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64257246" w:rsidR="00B87021" w:rsidRPr="006F63D2" w:rsidRDefault="00B87021" w:rsidP="00B87021">
            <w:r w:rsidRPr="003200B4">
              <w:t>2310 (31.54)</w:t>
            </w:r>
          </w:p>
        </w:tc>
      </w:tr>
      <w:tr w:rsidR="00B87021" w:rsidRPr="006F63D2" w14:paraId="3BA60674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B87021" w:rsidRPr="006F63D2" w:rsidRDefault="00B87021" w:rsidP="00B87021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214C09B9" w:rsidR="00B87021" w:rsidRPr="006F63D2" w:rsidRDefault="00B87021" w:rsidP="00B87021">
            <w:r w:rsidRPr="00B87021">
              <w:t>32 (1.3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7AEAED91" w:rsidR="00B87021" w:rsidRPr="006F63D2" w:rsidRDefault="00B87021" w:rsidP="00B87021">
            <w:r w:rsidRPr="00B87021">
              <w:t>40 (1.6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622ECF01" w:rsidR="00B87021" w:rsidRPr="006F63D2" w:rsidRDefault="00B87021" w:rsidP="00B87021">
            <w:r w:rsidRPr="00B87021">
              <w:t>47 (1.9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42B80FF0" w:rsidR="00B87021" w:rsidRPr="006F63D2" w:rsidRDefault="00B87021" w:rsidP="00B87021">
            <w:r w:rsidRPr="003200B4">
              <w:t>119 (1.62)</w:t>
            </w:r>
          </w:p>
        </w:tc>
      </w:tr>
      <w:tr w:rsidR="00B87021" w:rsidRPr="006F63D2" w14:paraId="3A6F5C7C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B87021" w:rsidRPr="006F63D2" w:rsidRDefault="00B87021" w:rsidP="00B87021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7660A108" w:rsidR="00B87021" w:rsidRPr="006F63D2" w:rsidRDefault="00B87021" w:rsidP="00B87021">
            <w:r w:rsidRPr="00B87021">
              <w:t>249 (10.2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6E8A81C0" w:rsidR="00B87021" w:rsidRPr="006F63D2" w:rsidRDefault="00B87021" w:rsidP="00B87021">
            <w:r w:rsidRPr="00B87021">
              <w:t>515 (21.1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7850341C" w:rsidR="00B87021" w:rsidRPr="006F63D2" w:rsidRDefault="00B87021" w:rsidP="00B87021">
            <w:r w:rsidRPr="00B87021">
              <w:t>600 (24.5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B87021" w:rsidRPr="006F63D2" w:rsidRDefault="00B87021" w:rsidP="00B87021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3213E4D" w:rsidR="00B87021" w:rsidRPr="006F63D2" w:rsidRDefault="00B87021" w:rsidP="00B87021">
            <w:r w:rsidRPr="003200B4">
              <w:t>1364 (18.62)</w:t>
            </w:r>
          </w:p>
        </w:tc>
      </w:tr>
      <w:tr w:rsidR="00B87021" w:rsidRPr="006F63D2" w14:paraId="476AE876" w14:textId="77777777" w:rsidTr="00B87021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B87021" w:rsidRPr="00A44595" w:rsidRDefault="00B87021" w:rsidP="00B87021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6BC4DF4F" w:rsidR="00B87021" w:rsidRPr="006F63D2" w:rsidRDefault="00B87021" w:rsidP="00B87021">
            <w:r w:rsidRPr="00B87021">
              <w:t>4.43 ± 2.88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76E50AA1" w:rsidR="00B87021" w:rsidRPr="006F63D2" w:rsidRDefault="00B87021" w:rsidP="00B87021">
            <w:r w:rsidRPr="00B87021">
              <w:t>4.68 ± 2.98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619DDD6D" w:rsidR="00B87021" w:rsidRPr="006F63D2" w:rsidRDefault="00B87021" w:rsidP="00B87021">
            <w:r w:rsidRPr="00B87021">
              <w:t>4.61 ± 3.03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54B4BACF" w:rsidR="00B87021" w:rsidRPr="006F63D2" w:rsidRDefault="00B87021" w:rsidP="00B87021">
            <w:r>
              <w:t>.</w:t>
            </w:r>
            <w:r w:rsidRPr="00B87021">
              <w:t>01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6FB3F8AD" w:rsidR="00B87021" w:rsidRPr="006F63D2" w:rsidRDefault="00B87021" w:rsidP="00B87021">
            <w:r w:rsidRPr="003200B4">
              <w:t>4.57 ± 2.97</w:t>
            </w:r>
          </w:p>
        </w:tc>
      </w:tr>
      <w:tr w:rsidR="002B66A9" w:rsidRPr="006F63D2" w14:paraId="65B29813" w14:textId="77777777" w:rsidTr="002B66A9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4FC3B" w14:textId="78F426C9" w:rsidR="002B66A9" w:rsidRPr="00B87021" w:rsidRDefault="002B66A9" w:rsidP="002B66A9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2680" w14:textId="2F32DCD1" w:rsidR="002B66A9" w:rsidRDefault="002B66A9" w:rsidP="002B66A9">
            <w:pPr>
              <w:jc w:val="both"/>
            </w:pPr>
            <w:r w:rsidRPr="002B66A9">
              <w:t>.024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A9F6C" w14:textId="77777777" w:rsidR="002B66A9" w:rsidRPr="003200B4" w:rsidRDefault="002B66A9" w:rsidP="002B66A9">
            <w:pPr>
              <w:jc w:val="both"/>
            </w:pPr>
          </w:p>
        </w:tc>
      </w:tr>
      <w:tr w:rsidR="002B66A9" w:rsidRPr="006F63D2" w14:paraId="37418788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F576" w14:textId="1CB3DE2E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l fixat</w:t>
            </w:r>
            <w:bookmarkStart w:id="1" w:name="_GoBack"/>
            <w:bookmarkEnd w:id="1"/>
            <w:r w:rsidRPr="00625701">
              <w:t>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36630" w14:textId="6A489AEC" w:rsidR="002B66A9" w:rsidRPr="00B87021" w:rsidRDefault="002B66A9" w:rsidP="002B66A9">
            <w:pPr>
              <w:jc w:val="both"/>
            </w:pPr>
            <w:r w:rsidRPr="002B66A9">
              <w:lastRenderedPageBreak/>
              <w:t>134 (5.4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33BB" w14:textId="7E6C3B07" w:rsidR="002B66A9" w:rsidRPr="00B87021" w:rsidRDefault="002B66A9" w:rsidP="002B66A9">
            <w:pPr>
              <w:jc w:val="both"/>
            </w:pPr>
            <w:r w:rsidRPr="002B66A9">
              <w:t>142 (5.8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3CD1" w14:textId="19217FF2" w:rsidR="002B66A9" w:rsidRPr="00B87021" w:rsidRDefault="002B66A9" w:rsidP="002B66A9">
            <w:pPr>
              <w:jc w:val="both"/>
            </w:pPr>
            <w:r w:rsidRPr="002B66A9">
              <w:t>171 (7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6D405" w14:textId="77777777" w:rsidR="002B66A9" w:rsidRDefault="002B66A9" w:rsidP="002B66A9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0C991" w14:textId="49ABD487" w:rsidR="002B66A9" w:rsidRPr="003200B4" w:rsidRDefault="002B66A9" w:rsidP="002B66A9">
            <w:pPr>
              <w:jc w:val="both"/>
            </w:pPr>
            <w:r w:rsidRPr="002B66A9">
              <w:t>447 (6.10)</w:t>
            </w:r>
          </w:p>
        </w:tc>
      </w:tr>
      <w:tr w:rsidR="002B66A9" w:rsidRPr="006F63D2" w14:paraId="0905B508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63B1" w14:textId="3B5F5737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40F7" w14:textId="353618E4" w:rsidR="002B66A9" w:rsidRPr="00B87021" w:rsidRDefault="002B66A9" w:rsidP="002B66A9">
            <w:pPr>
              <w:jc w:val="both"/>
            </w:pPr>
            <w:r w:rsidRPr="002B66A9">
              <w:t>1355 (55.4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8F808" w14:textId="7765C295" w:rsidR="002B66A9" w:rsidRPr="00B87021" w:rsidRDefault="002B66A9" w:rsidP="002B66A9">
            <w:pPr>
              <w:jc w:val="both"/>
            </w:pPr>
            <w:r w:rsidRPr="002B66A9">
              <w:t>1281 (52.4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01C82" w14:textId="15E6D394" w:rsidR="002B66A9" w:rsidRPr="00B87021" w:rsidRDefault="002B66A9" w:rsidP="002B66A9">
            <w:pPr>
              <w:jc w:val="both"/>
            </w:pPr>
            <w:r w:rsidRPr="002B66A9">
              <w:t>1263 (51.7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534A" w14:textId="77777777" w:rsidR="002B66A9" w:rsidRDefault="002B66A9" w:rsidP="002B66A9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E9DD" w14:textId="60051C7A" w:rsidR="002B66A9" w:rsidRPr="003200B4" w:rsidRDefault="002B66A9" w:rsidP="002B66A9">
            <w:pPr>
              <w:jc w:val="both"/>
            </w:pPr>
            <w:r w:rsidRPr="002B66A9">
              <w:t>3899 (53.23)</w:t>
            </w:r>
          </w:p>
        </w:tc>
      </w:tr>
      <w:tr w:rsidR="002B66A9" w:rsidRPr="006F63D2" w14:paraId="5ED7EFE9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B6B81" w14:textId="53A19DEA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EF0F" w14:textId="534F9B92" w:rsidR="002B66A9" w:rsidRPr="00B87021" w:rsidRDefault="002B66A9" w:rsidP="002B66A9">
            <w:pPr>
              <w:jc w:val="both"/>
            </w:pPr>
            <w:r w:rsidRPr="002B66A9">
              <w:t>953 (39.0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AD8F5" w14:textId="301022D5" w:rsidR="002B66A9" w:rsidRPr="00B87021" w:rsidRDefault="002B66A9" w:rsidP="002B66A9">
            <w:pPr>
              <w:jc w:val="both"/>
            </w:pPr>
            <w:r w:rsidRPr="002B66A9">
              <w:t>1018 (41.7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205EB" w14:textId="76150357" w:rsidR="002B66A9" w:rsidRPr="00B87021" w:rsidRDefault="002B66A9" w:rsidP="002B66A9">
            <w:pPr>
              <w:jc w:val="both"/>
            </w:pPr>
            <w:r w:rsidRPr="002B66A9">
              <w:t>1008 (41.2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9FD30" w14:textId="77777777" w:rsidR="002B66A9" w:rsidRDefault="002B66A9" w:rsidP="002B66A9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D4BB" w14:textId="3F226191" w:rsidR="002B66A9" w:rsidRPr="003200B4" w:rsidRDefault="002B66A9" w:rsidP="002B66A9">
            <w:pPr>
              <w:jc w:val="both"/>
            </w:pPr>
            <w:r w:rsidRPr="002B66A9">
              <w:t>2979 (40.67)</w:t>
            </w:r>
          </w:p>
        </w:tc>
      </w:tr>
      <w:tr w:rsidR="002B66A9" w:rsidRPr="006F63D2" w14:paraId="66A989AD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1CE15" w14:textId="7A33F80A" w:rsidR="002B66A9" w:rsidRPr="00EF38B4" w:rsidRDefault="002B66A9" w:rsidP="002B66A9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CF66" w14:textId="1F2E2921" w:rsidR="002B66A9" w:rsidRPr="00B87021" w:rsidRDefault="002B66A9" w:rsidP="002B66A9">
            <w:pPr>
              <w:jc w:val="both"/>
            </w:pPr>
            <w:r w:rsidRPr="002B66A9">
              <w:t>2095 (85.7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58BE" w14:textId="48EC88AA" w:rsidR="002B66A9" w:rsidRPr="00B87021" w:rsidRDefault="002B66A9" w:rsidP="002B66A9">
            <w:pPr>
              <w:jc w:val="both"/>
            </w:pPr>
            <w:r w:rsidRPr="002B66A9">
              <w:t>2113 (86.5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3EF4" w14:textId="3543CC02" w:rsidR="002B66A9" w:rsidRPr="00B87021" w:rsidRDefault="002B66A9" w:rsidP="002B66A9">
            <w:pPr>
              <w:jc w:val="both"/>
            </w:pPr>
            <w:r w:rsidRPr="002B66A9">
              <w:t>2049 (83.9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C685" w14:textId="1949619F" w:rsidR="002B66A9" w:rsidRDefault="002B66A9" w:rsidP="002B66A9">
            <w:pPr>
              <w:jc w:val="both"/>
            </w:pPr>
            <w:r w:rsidRPr="002B66A9">
              <w:t>.02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B8C8" w14:textId="2505CB13" w:rsidR="002B66A9" w:rsidRPr="003200B4" w:rsidRDefault="002B66A9" w:rsidP="002B66A9">
            <w:pPr>
              <w:jc w:val="both"/>
            </w:pPr>
            <w:r w:rsidRPr="002B66A9">
              <w:t>6257 (85.42)</w:t>
            </w:r>
          </w:p>
        </w:tc>
      </w:tr>
      <w:tr w:rsidR="002B66A9" w:rsidRPr="006F63D2" w14:paraId="52B4DDB7" w14:textId="77777777" w:rsidTr="002B66A9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7D3C" w14:textId="5251778D" w:rsidR="002B66A9" w:rsidRPr="00B87021" w:rsidRDefault="002B66A9" w:rsidP="002B66A9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753BF" w14:textId="77777777" w:rsidR="002B66A9" w:rsidRDefault="002B66A9" w:rsidP="002B66A9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7E0E" w14:textId="77777777" w:rsidR="002B66A9" w:rsidRPr="003200B4" w:rsidRDefault="002B66A9" w:rsidP="002B66A9">
            <w:pPr>
              <w:jc w:val="both"/>
            </w:pPr>
          </w:p>
        </w:tc>
      </w:tr>
      <w:tr w:rsidR="002B66A9" w:rsidRPr="006F63D2" w14:paraId="4DC60B23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1F8E0" w14:textId="6EF46147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5689E" w14:textId="73E6630E" w:rsidR="002B66A9" w:rsidRPr="00B87021" w:rsidRDefault="002B66A9" w:rsidP="002B66A9">
            <w:pPr>
              <w:jc w:val="both"/>
            </w:pPr>
            <w:r w:rsidRPr="002B66A9">
              <w:t>301 (12.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3491" w14:textId="687309FE" w:rsidR="002B66A9" w:rsidRPr="00B87021" w:rsidRDefault="002B66A9" w:rsidP="002B66A9">
            <w:pPr>
              <w:jc w:val="both"/>
            </w:pPr>
            <w:r w:rsidRPr="002B66A9">
              <w:t>235 (9.6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56DF" w14:textId="2053437F" w:rsidR="002B66A9" w:rsidRPr="00B87021" w:rsidRDefault="002B66A9" w:rsidP="002B66A9">
            <w:pPr>
              <w:jc w:val="both"/>
            </w:pPr>
            <w:r w:rsidRPr="002B66A9">
              <w:t>209 (8.5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8BB2" w14:textId="35A3C98B" w:rsidR="002B66A9" w:rsidRDefault="002B66A9" w:rsidP="002B66A9">
            <w:pPr>
              <w:jc w:val="both"/>
            </w:pPr>
            <w:r w:rsidRPr="002B66A9">
              <w:t>&lt;.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4E79B" w14:textId="6A4C51BF" w:rsidR="002B66A9" w:rsidRPr="003200B4" w:rsidRDefault="002B66A9" w:rsidP="002B66A9">
            <w:pPr>
              <w:jc w:val="both"/>
            </w:pPr>
            <w:r w:rsidRPr="002B66A9">
              <w:t>745 (10.17)</w:t>
            </w:r>
          </w:p>
        </w:tc>
      </w:tr>
      <w:tr w:rsidR="002B66A9" w:rsidRPr="006F63D2" w14:paraId="75C0BD85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A8F5" w14:textId="3044D1F0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ABEC2" w14:textId="036075E8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4E6B3" w14:textId="26980652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35324" w14:textId="313744BE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97E7F" w14:textId="3054F568" w:rsidR="002B66A9" w:rsidRDefault="002B66A9" w:rsidP="002B66A9">
            <w:pPr>
              <w:jc w:val="both"/>
            </w:pPr>
            <w:r w:rsidRPr="002B66A9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8F9F" w14:textId="0CE8EEEC" w:rsidR="002B66A9" w:rsidRPr="003200B4" w:rsidRDefault="002B66A9" w:rsidP="002B66A9">
            <w:pPr>
              <w:jc w:val="both"/>
            </w:pPr>
            <w:r w:rsidRPr="002B66A9">
              <w:t>0 (0.00)</w:t>
            </w:r>
          </w:p>
        </w:tc>
      </w:tr>
      <w:tr w:rsidR="002B66A9" w:rsidRPr="006F63D2" w14:paraId="08558E3E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B76C9" w14:textId="5B36A274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8E339" w14:textId="46575C17" w:rsidR="002B66A9" w:rsidRPr="00B87021" w:rsidRDefault="002B66A9" w:rsidP="002B66A9">
            <w:pPr>
              <w:jc w:val="both"/>
            </w:pPr>
            <w:r w:rsidRPr="002B66A9">
              <w:t>6 (0.2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1D242" w14:textId="2074B8DF" w:rsidR="002B66A9" w:rsidRPr="00B87021" w:rsidRDefault="002B66A9" w:rsidP="002B66A9">
            <w:pPr>
              <w:jc w:val="both"/>
            </w:pPr>
            <w:r w:rsidRPr="002B66A9">
              <w:t>4 (0.1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EB92" w14:textId="38E506AC" w:rsidR="002B66A9" w:rsidRPr="00B87021" w:rsidRDefault="002B66A9" w:rsidP="002B66A9">
            <w:pPr>
              <w:jc w:val="both"/>
            </w:pPr>
            <w:r w:rsidRPr="002B66A9">
              <w:t>1 (0.0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8FF5B" w14:textId="67779BE1" w:rsidR="002B66A9" w:rsidRDefault="002B66A9" w:rsidP="002B66A9">
            <w:pPr>
              <w:jc w:val="both"/>
            </w:pPr>
            <w:r w:rsidRPr="002B66A9">
              <w:t>.1</w:t>
            </w:r>
            <w:r w:rsidRPr="002B66A9">
              <w:rPr>
                <w:rFonts w:hint="eastAsia"/>
              </w:rPr>
              <w:t>83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90C31" w14:textId="5F2281BD" w:rsidR="002B66A9" w:rsidRPr="003200B4" w:rsidRDefault="002B66A9" w:rsidP="002B66A9">
            <w:pPr>
              <w:jc w:val="both"/>
            </w:pPr>
            <w:r w:rsidRPr="002B66A9">
              <w:t>11 (0.15)</w:t>
            </w:r>
          </w:p>
        </w:tc>
      </w:tr>
      <w:tr w:rsidR="002B66A9" w:rsidRPr="006F63D2" w14:paraId="060ED87E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8EFC" w14:textId="5A0313CE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3ABB" w14:textId="6F40B666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E1F7" w14:textId="20A25FD7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985E4" w14:textId="10438D74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24869" w14:textId="0A966686" w:rsidR="002B66A9" w:rsidRDefault="002B66A9" w:rsidP="002B66A9">
            <w:pPr>
              <w:jc w:val="both"/>
            </w:pPr>
            <w:r w:rsidRPr="002B66A9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89B0" w14:textId="49D81DBB" w:rsidR="002B66A9" w:rsidRPr="003200B4" w:rsidRDefault="002B66A9" w:rsidP="002B66A9">
            <w:pPr>
              <w:jc w:val="both"/>
            </w:pPr>
            <w:r w:rsidRPr="002B66A9">
              <w:t>0 (0.00)</w:t>
            </w:r>
          </w:p>
        </w:tc>
      </w:tr>
      <w:tr w:rsidR="002B66A9" w:rsidRPr="006F63D2" w14:paraId="35D75811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A2CB" w14:textId="431BB39B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EB49" w14:textId="46E7CBD1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6296E" w14:textId="4582E00D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05FF7" w14:textId="48DA255E" w:rsidR="002B66A9" w:rsidRPr="00B87021" w:rsidRDefault="002B66A9" w:rsidP="002B66A9">
            <w:pPr>
              <w:jc w:val="both"/>
            </w:pPr>
            <w:r w:rsidRPr="002B66A9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5C12" w14:textId="73D86E66" w:rsidR="002B66A9" w:rsidRDefault="002B66A9" w:rsidP="002B66A9">
            <w:pPr>
              <w:jc w:val="both"/>
            </w:pPr>
            <w:r w:rsidRPr="002B66A9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1A78" w14:textId="02F96242" w:rsidR="002B66A9" w:rsidRPr="003200B4" w:rsidRDefault="002B66A9" w:rsidP="002B66A9">
            <w:pPr>
              <w:jc w:val="both"/>
            </w:pPr>
            <w:r w:rsidRPr="002B66A9">
              <w:t>0 (0.00)</w:t>
            </w:r>
          </w:p>
        </w:tc>
      </w:tr>
      <w:tr w:rsidR="002B66A9" w:rsidRPr="006F63D2" w14:paraId="05285B67" w14:textId="77777777" w:rsidTr="002B66A9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EA62" w14:textId="18C61F1F" w:rsidR="002B66A9" w:rsidRPr="00EF38B4" w:rsidRDefault="002B66A9" w:rsidP="002B66A9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565FA" w14:textId="5110246F" w:rsidR="002B66A9" w:rsidRPr="00B87021" w:rsidRDefault="002B66A9" w:rsidP="002B66A9">
            <w:pPr>
              <w:jc w:val="both"/>
            </w:pPr>
            <w:r w:rsidRPr="002B66A9">
              <w:t>86 (3.5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0063" w14:textId="73528705" w:rsidR="002B66A9" w:rsidRPr="00B87021" w:rsidRDefault="002B66A9" w:rsidP="002B66A9">
            <w:pPr>
              <w:jc w:val="both"/>
            </w:pPr>
            <w:r w:rsidRPr="002B66A9">
              <w:t>80 (3.2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9A444" w14:textId="4012BCB5" w:rsidR="002B66A9" w:rsidRPr="00B87021" w:rsidRDefault="002B66A9" w:rsidP="002B66A9">
            <w:pPr>
              <w:jc w:val="both"/>
            </w:pPr>
            <w:r w:rsidRPr="002B66A9">
              <w:t>69 (2.8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976C" w14:textId="72A40464" w:rsidR="002B66A9" w:rsidRDefault="002B66A9" w:rsidP="002B66A9">
            <w:pPr>
              <w:jc w:val="both"/>
            </w:pPr>
            <w:r w:rsidRPr="002B66A9">
              <w:t>.375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F874" w14:textId="343B30DB" w:rsidR="002B66A9" w:rsidRPr="003200B4" w:rsidRDefault="002B66A9" w:rsidP="002B66A9">
            <w:pPr>
              <w:jc w:val="both"/>
            </w:pPr>
            <w:r w:rsidRPr="002B66A9">
              <w:t>235 (3.21)</w:t>
            </w:r>
          </w:p>
        </w:tc>
      </w:tr>
      <w:tr w:rsidR="002B66A9" w:rsidRPr="006F63D2" w14:paraId="327DE2A7" w14:textId="77777777" w:rsidTr="00B87021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467FB336" w:rsidR="002B66A9" w:rsidRDefault="002B66A9" w:rsidP="002B66A9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B87021">
              <w:rPr>
                <w:rFonts w:hint="eastAsia"/>
              </w:rPr>
              <w:t>T</w:t>
            </w:r>
            <w:r w:rsidRPr="00B87021">
              <w:t>he</w:t>
            </w:r>
            <w:proofErr w:type="spellEnd"/>
            <w:r w:rsidRPr="00B87021">
              <w:t xml:space="preserve"> </w:t>
            </w:r>
            <w:proofErr w:type="spellStart"/>
            <w:r w:rsidRPr="00B87021">
              <w:t>tertile</w:t>
            </w:r>
            <w:proofErr w:type="spellEnd"/>
            <w:r w:rsidRPr="00B87021">
              <w:t xml:space="preserve"> values, in ppm, were as follows: T1: &lt; </w:t>
            </w:r>
            <w:r>
              <w:t>.</w:t>
            </w:r>
            <w:r w:rsidRPr="00B87021">
              <w:t xml:space="preserve">25; T2: &gt;= </w:t>
            </w:r>
            <w:r>
              <w:t>.</w:t>
            </w:r>
            <w:r w:rsidRPr="00B87021">
              <w:t xml:space="preserve">25 and &lt; </w:t>
            </w:r>
            <w:r>
              <w:t>.</w:t>
            </w:r>
            <w:r w:rsidRPr="00B87021">
              <w:t xml:space="preserve">32; T3: &gt;= </w:t>
            </w:r>
            <w:r>
              <w:t>.</w:t>
            </w:r>
            <w:r w:rsidRPr="00B87021">
              <w:t>32.</w:t>
            </w:r>
          </w:p>
          <w:p w14:paraId="2AFE113B" w14:textId="23504C78" w:rsidR="002B66A9" w:rsidRPr="00E97AFE" w:rsidRDefault="002B66A9" w:rsidP="002B66A9">
            <w:pPr>
              <w:rPr>
                <w:rFonts w:eastAsia="新細明體"/>
                <w:lang w:eastAsia="zh-TW"/>
              </w:rPr>
            </w:pPr>
            <w:proofErr w:type="spellStart"/>
            <w:r>
              <w:rPr>
                <w:vertAlign w:val="superscript"/>
              </w:rPr>
              <w:t>b</w:t>
            </w:r>
            <w:r w:rsidRPr="00B87021">
              <w:rPr>
                <w:rFonts w:hint="eastAsia"/>
              </w:rPr>
              <w:t>NM</w:t>
            </w:r>
            <w:r w:rsidRPr="003200B4">
              <w:rPr>
                <w:rFonts w:hint="eastAsia"/>
              </w:rPr>
              <w:t>HC</w:t>
            </w:r>
            <w:proofErr w:type="spellEnd"/>
            <w:r w:rsidRPr="003200B4">
              <w:t xml:space="preserve">: </w:t>
            </w:r>
            <w:r w:rsidRPr="00B87021">
              <w:t>non-methane hydrocarbon</w:t>
            </w:r>
            <w:r>
              <w:rPr>
                <w:rFonts w:cs="Times New Roman"/>
                <w:bCs/>
              </w:rPr>
              <w:t>.</w:t>
            </w:r>
          </w:p>
          <w:p w14:paraId="647EE6C8" w14:textId="22E501A5" w:rsidR="002B66A9" w:rsidRDefault="002B66A9" w:rsidP="002B66A9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</w:p>
          <w:p w14:paraId="2FFA5AE5" w14:textId="7CF94461" w:rsidR="002B66A9" w:rsidRPr="00E97AFE" w:rsidRDefault="002B66A9" w:rsidP="002B66A9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B87021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F7CE6" w14:textId="77777777" w:rsidR="0031342D" w:rsidRDefault="0031342D" w:rsidP="009D52BC">
      <w:r>
        <w:separator/>
      </w:r>
    </w:p>
  </w:endnote>
  <w:endnote w:type="continuationSeparator" w:id="0">
    <w:p w14:paraId="23B7ABB8" w14:textId="77777777" w:rsidR="0031342D" w:rsidRDefault="0031342D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0757F" w14:textId="77777777" w:rsidR="0031342D" w:rsidRDefault="0031342D" w:rsidP="009D52BC">
      <w:r>
        <w:separator/>
      </w:r>
    </w:p>
  </w:footnote>
  <w:footnote w:type="continuationSeparator" w:id="0">
    <w:p w14:paraId="08C94B29" w14:textId="77777777" w:rsidR="0031342D" w:rsidRDefault="0031342D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21269"/>
    <w:rsid w:val="00030551"/>
    <w:rsid w:val="00037A74"/>
    <w:rsid w:val="00037FF2"/>
    <w:rsid w:val="0004009B"/>
    <w:rsid w:val="0006750D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4226F"/>
    <w:rsid w:val="001520A1"/>
    <w:rsid w:val="001818D5"/>
    <w:rsid w:val="00191924"/>
    <w:rsid w:val="00196B3B"/>
    <w:rsid w:val="001A05B3"/>
    <w:rsid w:val="001A2615"/>
    <w:rsid w:val="001A51B2"/>
    <w:rsid w:val="001D10AE"/>
    <w:rsid w:val="00206388"/>
    <w:rsid w:val="00206502"/>
    <w:rsid w:val="00213673"/>
    <w:rsid w:val="00214B40"/>
    <w:rsid w:val="002411BD"/>
    <w:rsid w:val="002B2F6E"/>
    <w:rsid w:val="002B66A9"/>
    <w:rsid w:val="002B77D5"/>
    <w:rsid w:val="002E0296"/>
    <w:rsid w:val="002E067F"/>
    <w:rsid w:val="002F62B6"/>
    <w:rsid w:val="00310A9A"/>
    <w:rsid w:val="003125AC"/>
    <w:rsid w:val="0031342D"/>
    <w:rsid w:val="003200B4"/>
    <w:rsid w:val="00323F66"/>
    <w:rsid w:val="00330F8D"/>
    <w:rsid w:val="003320AC"/>
    <w:rsid w:val="00343475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6215C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26B43"/>
    <w:rsid w:val="00B43296"/>
    <w:rsid w:val="00B4482F"/>
    <w:rsid w:val="00B51DC3"/>
    <w:rsid w:val="00B603F8"/>
    <w:rsid w:val="00B6406A"/>
    <w:rsid w:val="00B72CD5"/>
    <w:rsid w:val="00B7651A"/>
    <w:rsid w:val="00B87021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119F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3D903A3-DC36-4EAB-801E-C8F172F3D4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20</Words>
  <Characters>1924</Characters>
  <Application>Microsoft Office Word</Application>
  <DocSecurity>0</DocSecurity>
  <Lines>4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6</cp:revision>
  <dcterms:created xsi:type="dcterms:W3CDTF">2022-11-16T16:19:00Z</dcterms:created>
  <dcterms:modified xsi:type="dcterms:W3CDTF">2024-01-22T09:48:00Z</dcterms:modified>
</cp:coreProperties>
</file>